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40"/>
        <w:gridCol w:w="1440"/>
        <w:gridCol w:w="1440"/>
        <w:gridCol w:w="1441"/>
      </w:tblGrid>
      <w:tr w:rsidR="00D25644" w:rsidRPr="006C56A4" w14:paraId="3BE2CB9D" w14:textId="77777777" w:rsidTr="00423582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8B9F5" w14:textId="77777777" w:rsidR="00D25644" w:rsidRDefault="00D25644" w:rsidP="00423582">
            <w:pPr>
              <w:rPr>
                <w:lang w:val="en-GB"/>
              </w:rPr>
            </w:pPr>
            <w:r>
              <w:rPr>
                <w:lang w:val="en-GB"/>
              </w:rPr>
              <w:t>Table S2:  comparison of age groups regarding MLD – Group 2 (contrast-enhanced)</w:t>
            </w:r>
          </w:p>
        </w:tc>
      </w:tr>
      <w:tr w:rsidR="00D25644" w:rsidRPr="006C56A4" w14:paraId="4648350C" w14:textId="77777777" w:rsidTr="00423582">
        <w:trPr>
          <w:trHeight w:val="247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</w:tcBorders>
          </w:tcPr>
          <w:p w14:paraId="06AA1730" w14:textId="77777777" w:rsidR="00D25644" w:rsidRPr="00400520" w:rsidRDefault="00D25644" w:rsidP="00423582">
            <w:pPr>
              <w:rPr>
                <w:sz w:val="10"/>
                <w:szCs w:val="10"/>
                <w:lang w:val="en-GB"/>
              </w:rPr>
            </w:pPr>
          </w:p>
        </w:tc>
      </w:tr>
      <w:tr w:rsidR="00D25644" w14:paraId="31428389" w14:textId="77777777" w:rsidTr="00423582">
        <w:trPr>
          <w:trHeight w:val="574"/>
          <w:jc w:val="center"/>
        </w:trPr>
        <w:tc>
          <w:tcPr>
            <w:tcW w:w="2878" w:type="dxa"/>
            <w:gridSpan w:val="2"/>
            <w:vAlign w:val="center"/>
          </w:tcPr>
          <w:p w14:paraId="5B27F86E" w14:textId="77777777" w:rsidR="00D25644" w:rsidRPr="001A6277" w:rsidRDefault="00D25644" w:rsidP="00423582">
            <w:pPr>
              <w:jc w:val="center"/>
              <w:rPr>
                <w:b/>
                <w:lang w:val="en-GB"/>
              </w:rPr>
            </w:pPr>
            <w:r w:rsidRPr="001A6277">
              <w:rPr>
                <w:b/>
                <w:lang w:val="en-GB"/>
              </w:rPr>
              <w:t>Compared groups</w:t>
            </w:r>
          </w:p>
        </w:tc>
        <w:tc>
          <w:tcPr>
            <w:tcW w:w="1439" w:type="dxa"/>
            <w:vAlign w:val="bottom"/>
          </w:tcPr>
          <w:p w14:paraId="27728375" w14:textId="77777777" w:rsidR="00D25644" w:rsidRPr="00B37F13" w:rsidRDefault="00D25644" w:rsidP="00423582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difference</w:t>
            </w:r>
          </w:p>
        </w:tc>
        <w:tc>
          <w:tcPr>
            <w:tcW w:w="1440" w:type="dxa"/>
            <w:vAlign w:val="bottom"/>
          </w:tcPr>
          <w:p w14:paraId="6F29DDC4" w14:textId="77777777" w:rsidR="00D25644" w:rsidRPr="00B37F13" w:rsidRDefault="00D25644" w:rsidP="00423582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E</w:t>
            </w:r>
          </w:p>
        </w:tc>
        <w:tc>
          <w:tcPr>
            <w:tcW w:w="1440" w:type="dxa"/>
            <w:vAlign w:val="bottom"/>
          </w:tcPr>
          <w:p w14:paraId="342DA63C" w14:textId="77777777" w:rsidR="00D25644" w:rsidRPr="00B37F13" w:rsidRDefault="00D25644" w:rsidP="00423582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Lower CI</w:t>
            </w:r>
          </w:p>
        </w:tc>
        <w:tc>
          <w:tcPr>
            <w:tcW w:w="1440" w:type="dxa"/>
            <w:vAlign w:val="bottom"/>
          </w:tcPr>
          <w:p w14:paraId="564F135A" w14:textId="77777777" w:rsidR="00D25644" w:rsidRPr="00B37F13" w:rsidRDefault="00D25644" w:rsidP="00423582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Upper CI</w:t>
            </w:r>
          </w:p>
        </w:tc>
        <w:tc>
          <w:tcPr>
            <w:tcW w:w="1441" w:type="dxa"/>
            <w:vAlign w:val="bottom"/>
          </w:tcPr>
          <w:p w14:paraId="32A64F71" w14:textId="77777777" w:rsidR="00D25644" w:rsidRPr="00B37F13" w:rsidRDefault="00D25644" w:rsidP="00423582">
            <w:pPr>
              <w:spacing w:after="160"/>
              <w:jc w:val="center"/>
              <w:rPr>
                <w:lang w:val="en-GB"/>
              </w:rPr>
            </w:pPr>
            <w:r w:rsidRPr="00B37F13">
              <w:rPr>
                <w:b/>
                <w:bCs/>
                <w:lang w:val="en-GB"/>
              </w:rPr>
              <w:t>p-</w:t>
            </w:r>
            <w:r>
              <w:rPr>
                <w:b/>
                <w:bCs/>
                <w:lang w:val="en-GB"/>
              </w:rPr>
              <w:t>value</w:t>
            </w:r>
          </w:p>
        </w:tc>
      </w:tr>
      <w:tr w:rsidR="00D25644" w14:paraId="71EC4CEE" w14:textId="77777777" w:rsidTr="00423582">
        <w:trPr>
          <w:trHeight w:val="574"/>
          <w:jc w:val="center"/>
        </w:trPr>
        <w:tc>
          <w:tcPr>
            <w:tcW w:w="1439" w:type="dxa"/>
            <w:vAlign w:val="center"/>
          </w:tcPr>
          <w:p w14:paraId="5FBCDE4F" w14:textId="77777777" w:rsidR="00D25644" w:rsidRPr="00D9119B" w:rsidRDefault="00D25644" w:rsidP="00423582">
            <w:pPr>
              <w:jc w:val="center"/>
            </w:pPr>
            <w:r w:rsidRPr="00D9119B">
              <w:t>0-5</w:t>
            </w:r>
          </w:p>
        </w:tc>
        <w:tc>
          <w:tcPr>
            <w:tcW w:w="1439" w:type="dxa"/>
            <w:vAlign w:val="center"/>
          </w:tcPr>
          <w:p w14:paraId="6BA957BC" w14:textId="77777777" w:rsidR="00D25644" w:rsidRPr="00D9119B" w:rsidRDefault="00D25644" w:rsidP="00423582">
            <w:pPr>
              <w:jc w:val="center"/>
            </w:pPr>
            <w:r w:rsidRPr="00D9119B">
              <w:t>26-30</w:t>
            </w:r>
          </w:p>
        </w:tc>
        <w:tc>
          <w:tcPr>
            <w:tcW w:w="1439" w:type="dxa"/>
            <w:vAlign w:val="center"/>
          </w:tcPr>
          <w:p w14:paraId="5A97BBBC" w14:textId="77777777" w:rsidR="00D25644" w:rsidRPr="00D9119B" w:rsidRDefault="00D25644" w:rsidP="00423582">
            <w:pPr>
              <w:jc w:val="center"/>
            </w:pPr>
            <w:r w:rsidRPr="00D9119B">
              <w:t>292,3667</w:t>
            </w:r>
          </w:p>
        </w:tc>
        <w:tc>
          <w:tcPr>
            <w:tcW w:w="1440" w:type="dxa"/>
            <w:vAlign w:val="center"/>
          </w:tcPr>
          <w:p w14:paraId="0A09FFA1" w14:textId="77777777" w:rsidR="00D25644" w:rsidRPr="00D9119B" w:rsidRDefault="00D25644" w:rsidP="00423582">
            <w:pPr>
              <w:jc w:val="center"/>
            </w:pPr>
            <w:r w:rsidRPr="00D9119B">
              <w:t>23,94632</w:t>
            </w:r>
          </w:p>
        </w:tc>
        <w:tc>
          <w:tcPr>
            <w:tcW w:w="1440" w:type="dxa"/>
            <w:vAlign w:val="center"/>
          </w:tcPr>
          <w:p w14:paraId="3CA07F48" w14:textId="77777777" w:rsidR="00D25644" w:rsidRPr="00D9119B" w:rsidRDefault="00D25644" w:rsidP="00423582">
            <w:pPr>
              <w:jc w:val="center"/>
            </w:pPr>
            <w:r w:rsidRPr="00D9119B">
              <w:t>222,667</w:t>
            </w:r>
          </w:p>
        </w:tc>
        <w:tc>
          <w:tcPr>
            <w:tcW w:w="1440" w:type="dxa"/>
            <w:vAlign w:val="center"/>
          </w:tcPr>
          <w:p w14:paraId="743FC50B" w14:textId="77777777" w:rsidR="00D25644" w:rsidRPr="00D9119B" w:rsidRDefault="00D25644" w:rsidP="00423582">
            <w:pPr>
              <w:jc w:val="center"/>
            </w:pPr>
            <w:r w:rsidRPr="00D9119B">
              <w:t>362,0663</w:t>
            </w:r>
          </w:p>
        </w:tc>
        <w:tc>
          <w:tcPr>
            <w:tcW w:w="1441" w:type="dxa"/>
            <w:vAlign w:val="center"/>
          </w:tcPr>
          <w:p w14:paraId="4D7739AC" w14:textId="77777777" w:rsidR="00D25644" w:rsidRPr="00D9119B" w:rsidRDefault="00D25644" w:rsidP="00423582">
            <w:pPr>
              <w:jc w:val="center"/>
            </w:pPr>
            <w:r w:rsidRPr="00D9119B">
              <w:t>&lt;,0001*</w:t>
            </w:r>
          </w:p>
        </w:tc>
      </w:tr>
      <w:tr w:rsidR="00D25644" w14:paraId="0356BCDB" w14:textId="77777777" w:rsidTr="00423582">
        <w:trPr>
          <w:trHeight w:val="574"/>
          <w:jc w:val="center"/>
        </w:trPr>
        <w:tc>
          <w:tcPr>
            <w:tcW w:w="1439" w:type="dxa"/>
            <w:vAlign w:val="center"/>
          </w:tcPr>
          <w:p w14:paraId="11503150" w14:textId="77777777" w:rsidR="00D25644" w:rsidRPr="00D9119B" w:rsidRDefault="00D25644" w:rsidP="00423582">
            <w:pPr>
              <w:jc w:val="center"/>
            </w:pPr>
            <w:r w:rsidRPr="00D9119B">
              <w:t>0-5</w:t>
            </w:r>
          </w:p>
        </w:tc>
        <w:tc>
          <w:tcPr>
            <w:tcW w:w="1439" w:type="dxa"/>
            <w:vAlign w:val="center"/>
          </w:tcPr>
          <w:p w14:paraId="4C807E70" w14:textId="77777777" w:rsidR="00D25644" w:rsidRPr="00D9119B" w:rsidRDefault="00D25644" w:rsidP="00423582">
            <w:pPr>
              <w:jc w:val="center"/>
            </w:pPr>
            <w:r w:rsidRPr="00D9119B">
              <w:t>21-25</w:t>
            </w:r>
          </w:p>
        </w:tc>
        <w:tc>
          <w:tcPr>
            <w:tcW w:w="1439" w:type="dxa"/>
            <w:vAlign w:val="center"/>
          </w:tcPr>
          <w:p w14:paraId="787F6740" w14:textId="77777777" w:rsidR="00D25644" w:rsidRPr="00D9119B" w:rsidRDefault="00D25644" w:rsidP="00423582">
            <w:pPr>
              <w:jc w:val="center"/>
            </w:pPr>
            <w:r w:rsidRPr="00D9119B">
              <w:t>274,9833</w:t>
            </w:r>
          </w:p>
        </w:tc>
        <w:tc>
          <w:tcPr>
            <w:tcW w:w="1440" w:type="dxa"/>
            <w:vAlign w:val="center"/>
          </w:tcPr>
          <w:p w14:paraId="4AA8F6EA" w14:textId="77777777" w:rsidR="00D25644" w:rsidRPr="00D9119B" w:rsidRDefault="00D25644" w:rsidP="00423582">
            <w:pPr>
              <w:jc w:val="center"/>
            </w:pPr>
            <w:r w:rsidRPr="00D9119B">
              <w:t>24,68330</w:t>
            </w:r>
          </w:p>
        </w:tc>
        <w:tc>
          <w:tcPr>
            <w:tcW w:w="1440" w:type="dxa"/>
            <w:vAlign w:val="center"/>
          </w:tcPr>
          <w:p w14:paraId="4F1541CE" w14:textId="77777777" w:rsidR="00D25644" w:rsidRPr="00D9119B" w:rsidRDefault="00D25644" w:rsidP="00423582">
            <w:pPr>
              <w:jc w:val="center"/>
            </w:pPr>
            <w:r w:rsidRPr="00D9119B">
              <w:t>203,139</w:t>
            </w:r>
          </w:p>
        </w:tc>
        <w:tc>
          <w:tcPr>
            <w:tcW w:w="1440" w:type="dxa"/>
            <w:vAlign w:val="center"/>
          </w:tcPr>
          <w:p w14:paraId="7D8A4AA8" w14:textId="77777777" w:rsidR="00D25644" w:rsidRPr="00D9119B" w:rsidRDefault="00D25644" w:rsidP="00423582">
            <w:pPr>
              <w:jc w:val="center"/>
            </w:pPr>
            <w:r w:rsidRPr="00D9119B">
              <w:t>346,8280</w:t>
            </w:r>
          </w:p>
        </w:tc>
        <w:tc>
          <w:tcPr>
            <w:tcW w:w="1441" w:type="dxa"/>
            <w:vAlign w:val="center"/>
          </w:tcPr>
          <w:p w14:paraId="3D5F1288" w14:textId="77777777" w:rsidR="00D25644" w:rsidRPr="00D9119B" w:rsidRDefault="00D25644" w:rsidP="00423582">
            <w:pPr>
              <w:jc w:val="center"/>
            </w:pPr>
            <w:r w:rsidRPr="00D9119B">
              <w:t>&lt;,0001*</w:t>
            </w:r>
          </w:p>
        </w:tc>
      </w:tr>
      <w:tr w:rsidR="00D25644" w14:paraId="494C6FB0" w14:textId="77777777" w:rsidTr="00423582">
        <w:trPr>
          <w:trHeight w:val="574"/>
          <w:jc w:val="center"/>
        </w:trPr>
        <w:tc>
          <w:tcPr>
            <w:tcW w:w="1439" w:type="dxa"/>
            <w:vAlign w:val="center"/>
          </w:tcPr>
          <w:p w14:paraId="3197E20B" w14:textId="77777777" w:rsidR="00D25644" w:rsidRPr="00D9119B" w:rsidRDefault="00D25644" w:rsidP="00423582">
            <w:pPr>
              <w:jc w:val="center"/>
            </w:pPr>
            <w:r w:rsidRPr="00D9119B">
              <w:t>0-5</w:t>
            </w:r>
          </w:p>
        </w:tc>
        <w:tc>
          <w:tcPr>
            <w:tcW w:w="1439" w:type="dxa"/>
            <w:vAlign w:val="center"/>
          </w:tcPr>
          <w:p w14:paraId="2AC79A96" w14:textId="77777777" w:rsidR="00D25644" w:rsidRPr="00D9119B" w:rsidRDefault="00D25644" w:rsidP="00423582">
            <w:pPr>
              <w:jc w:val="center"/>
            </w:pPr>
            <w:r w:rsidRPr="00D9119B">
              <w:t>16-20</w:t>
            </w:r>
          </w:p>
        </w:tc>
        <w:tc>
          <w:tcPr>
            <w:tcW w:w="1439" w:type="dxa"/>
            <w:vAlign w:val="center"/>
          </w:tcPr>
          <w:p w14:paraId="4682371F" w14:textId="77777777" w:rsidR="00D25644" w:rsidRPr="00D9119B" w:rsidRDefault="00D25644" w:rsidP="00423582">
            <w:pPr>
              <w:jc w:val="center"/>
            </w:pPr>
            <w:r w:rsidRPr="00D9119B">
              <w:t>270,0250</w:t>
            </w:r>
          </w:p>
        </w:tc>
        <w:tc>
          <w:tcPr>
            <w:tcW w:w="1440" w:type="dxa"/>
            <w:vAlign w:val="center"/>
          </w:tcPr>
          <w:p w14:paraId="0C8976CF" w14:textId="77777777" w:rsidR="00D25644" w:rsidRPr="00D9119B" w:rsidRDefault="00D25644" w:rsidP="00423582">
            <w:pPr>
              <w:jc w:val="center"/>
            </w:pPr>
            <w:r w:rsidRPr="00D9119B">
              <w:t>26,43602</w:t>
            </w:r>
          </w:p>
        </w:tc>
        <w:tc>
          <w:tcPr>
            <w:tcW w:w="1440" w:type="dxa"/>
            <w:vAlign w:val="center"/>
          </w:tcPr>
          <w:p w14:paraId="109F8ED0" w14:textId="77777777" w:rsidR="00D25644" w:rsidRPr="00D9119B" w:rsidRDefault="00D25644" w:rsidP="00423582">
            <w:pPr>
              <w:jc w:val="center"/>
            </w:pPr>
            <w:r w:rsidRPr="00D9119B">
              <w:t>193,079</w:t>
            </w:r>
          </w:p>
        </w:tc>
        <w:tc>
          <w:tcPr>
            <w:tcW w:w="1440" w:type="dxa"/>
            <w:vAlign w:val="center"/>
          </w:tcPr>
          <w:p w14:paraId="54366A19" w14:textId="77777777" w:rsidR="00D25644" w:rsidRPr="00D9119B" w:rsidRDefault="00D25644" w:rsidP="00423582">
            <w:pPr>
              <w:jc w:val="center"/>
            </w:pPr>
            <w:r w:rsidRPr="00D9119B">
              <w:t>346,9713</w:t>
            </w:r>
          </w:p>
        </w:tc>
        <w:tc>
          <w:tcPr>
            <w:tcW w:w="1441" w:type="dxa"/>
            <w:vAlign w:val="center"/>
          </w:tcPr>
          <w:p w14:paraId="46912530" w14:textId="77777777" w:rsidR="00D25644" w:rsidRPr="00D9119B" w:rsidRDefault="00D25644" w:rsidP="00423582">
            <w:pPr>
              <w:jc w:val="center"/>
            </w:pPr>
            <w:r w:rsidRPr="00D9119B">
              <w:t>&lt;,0001*</w:t>
            </w:r>
          </w:p>
        </w:tc>
      </w:tr>
      <w:tr w:rsidR="00D25644" w14:paraId="60B9070A" w14:textId="77777777" w:rsidTr="00423582">
        <w:trPr>
          <w:trHeight w:val="574"/>
          <w:jc w:val="center"/>
        </w:trPr>
        <w:tc>
          <w:tcPr>
            <w:tcW w:w="1439" w:type="dxa"/>
            <w:vAlign w:val="center"/>
          </w:tcPr>
          <w:p w14:paraId="14659732" w14:textId="77777777" w:rsidR="00D25644" w:rsidRPr="00D9119B" w:rsidRDefault="00D25644" w:rsidP="00423582">
            <w:pPr>
              <w:jc w:val="center"/>
            </w:pPr>
            <w:r w:rsidRPr="00D9119B">
              <w:t>0-5</w:t>
            </w:r>
          </w:p>
        </w:tc>
        <w:tc>
          <w:tcPr>
            <w:tcW w:w="1439" w:type="dxa"/>
            <w:vAlign w:val="center"/>
          </w:tcPr>
          <w:p w14:paraId="18660DFE" w14:textId="77777777" w:rsidR="00D25644" w:rsidRPr="00D9119B" w:rsidRDefault="00D25644" w:rsidP="00423582">
            <w:pPr>
              <w:jc w:val="center"/>
            </w:pPr>
            <w:r w:rsidRPr="00D9119B">
              <w:t>11-15</w:t>
            </w:r>
          </w:p>
        </w:tc>
        <w:tc>
          <w:tcPr>
            <w:tcW w:w="1439" w:type="dxa"/>
            <w:vAlign w:val="center"/>
          </w:tcPr>
          <w:p w14:paraId="1E337EED" w14:textId="77777777" w:rsidR="00D25644" w:rsidRPr="00D9119B" w:rsidRDefault="00D25644" w:rsidP="00423582">
            <w:pPr>
              <w:jc w:val="center"/>
            </w:pPr>
            <w:r w:rsidRPr="00D9119B">
              <w:t>217,4455</w:t>
            </w:r>
          </w:p>
        </w:tc>
        <w:tc>
          <w:tcPr>
            <w:tcW w:w="1440" w:type="dxa"/>
            <w:vAlign w:val="center"/>
          </w:tcPr>
          <w:p w14:paraId="3898FFAC" w14:textId="77777777" w:rsidR="00D25644" w:rsidRPr="00D9119B" w:rsidRDefault="00D25644" w:rsidP="00423582">
            <w:pPr>
              <w:jc w:val="center"/>
            </w:pPr>
            <w:r w:rsidRPr="00D9119B">
              <w:t>28,65383</w:t>
            </w:r>
          </w:p>
        </w:tc>
        <w:tc>
          <w:tcPr>
            <w:tcW w:w="1440" w:type="dxa"/>
            <w:vAlign w:val="center"/>
          </w:tcPr>
          <w:p w14:paraId="60953E74" w14:textId="77777777" w:rsidR="00D25644" w:rsidRPr="00D9119B" w:rsidRDefault="00D25644" w:rsidP="00423582">
            <w:pPr>
              <w:jc w:val="center"/>
            </w:pPr>
            <w:r w:rsidRPr="00D9119B">
              <w:t>134,044</w:t>
            </w:r>
          </w:p>
        </w:tc>
        <w:tc>
          <w:tcPr>
            <w:tcW w:w="1440" w:type="dxa"/>
            <w:vAlign w:val="center"/>
          </w:tcPr>
          <w:p w14:paraId="5889C13B" w14:textId="77777777" w:rsidR="00D25644" w:rsidRPr="00D9119B" w:rsidRDefault="00D25644" w:rsidP="00423582">
            <w:pPr>
              <w:jc w:val="center"/>
            </w:pPr>
            <w:r w:rsidRPr="00D9119B">
              <w:t>300,8470</w:t>
            </w:r>
          </w:p>
        </w:tc>
        <w:tc>
          <w:tcPr>
            <w:tcW w:w="1441" w:type="dxa"/>
            <w:vAlign w:val="center"/>
          </w:tcPr>
          <w:p w14:paraId="37C6CD26" w14:textId="77777777" w:rsidR="00D25644" w:rsidRPr="00D9119B" w:rsidRDefault="00D25644" w:rsidP="00423582">
            <w:pPr>
              <w:jc w:val="center"/>
            </w:pPr>
            <w:r w:rsidRPr="00D9119B">
              <w:t>&lt;,0001*</w:t>
            </w:r>
          </w:p>
        </w:tc>
      </w:tr>
      <w:tr w:rsidR="00D25644" w14:paraId="024BA1BA" w14:textId="77777777" w:rsidTr="00423582">
        <w:trPr>
          <w:trHeight w:val="552"/>
          <w:jc w:val="center"/>
        </w:trPr>
        <w:tc>
          <w:tcPr>
            <w:tcW w:w="1439" w:type="dxa"/>
            <w:vAlign w:val="center"/>
          </w:tcPr>
          <w:p w14:paraId="354FFB7A" w14:textId="77777777" w:rsidR="00D25644" w:rsidRPr="00D9119B" w:rsidRDefault="00D25644" w:rsidP="00423582">
            <w:pPr>
              <w:jc w:val="center"/>
            </w:pPr>
            <w:r w:rsidRPr="00D9119B">
              <w:t>0-5</w:t>
            </w:r>
          </w:p>
        </w:tc>
        <w:tc>
          <w:tcPr>
            <w:tcW w:w="1439" w:type="dxa"/>
            <w:vAlign w:val="center"/>
          </w:tcPr>
          <w:p w14:paraId="586F3FED" w14:textId="77777777" w:rsidR="00D25644" w:rsidRPr="00D9119B" w:rsidRDefault="00D25644" w:rsidP="00423582">
            <w:pPr>
              <w:jc w:val="center"/>
            </w:pPr>
            <w:r w:rsidRPr="00D9119B">
              <w:t>6-10</w:t>
            </w:r>
          </w:p>
        </w:tc>
        <w:tc>
          <w:tcPr>
            <w:tcW w:w="1439" w:type="dxa"/>
            <w:vAlign w:val="center"/>
          </w:tcPr>
          <w:p w14:paraId="3EF44150" w14:textId="77777777" w:rsidR="00D25644" w:rsidRPr="00D9119B" w:rsidRDefault="00D25644" w:rsidP="00423582">
            <w:pPr>
              <w:jc w:val="center"/>
            </w:pPr>
            <w:r w:rsidRPr="00D9119B">
              <w:t>107,1857</w:t>
            </w:r>
          </w:p>
        </w:tc>
        <w:tc>
          <w:tcPr>
            <w:tcW w:w="1440" w:type="dxa"/>
            <w:vAlign w:val="center"/>
          </w:tcPr>
          <w:p w14:paraId="3B7A6837" w14:textId="77777777" w:rsidR="00D25644" w:rsidRPr="00D9119B" w:rsidRDefault="00D25644" w:rsidP="00423582">
            <w:pPr>
              <w:jc w:val="center"/>
            </w:pPr>
            <w:r w:rsidRPr="00D9119B">
              <w:t>32,31803</w:t>
            </w:r>
          </w:p>
        </w:tc>
        <w:tc>
          <w:tcPr>
            <w:tcW w:w="1440" w:type="dxa"/>
            <w:vAlign w:val="center"/>
          </w:tcPr>
          <w:p w14:paraId="61FCCAC3" w14:textId="77777777" w:rsidR="00D25644" w:rsidRPr="00D9119B" w:rsidRDefault="00D25644" w:rsidP="00423582">
            <w:pPr>
              <w:jc w:val="center"/>
            </w:pPr>
            <w:r w:rsidRPr="00D9119B">
              <w:t>13,119</w:t>
            </w:r>
          </w:p>
        </w:tc>
        <w:tc>
          <w:tcPr>
            <w:tcW w:w="1440" w:type="dxa"/>
            <w:vAlign w:val="center"/>
          </w:tcPr>
          <w:p w14:paraId="39FB914D" w14:textId="77777777" w:rsidR="00D25644" w:rsidRPr="00D9119B" w:rsidRDefault="00D25644" w:rsidP="00423582">
            <w:pPr>
              <w:jc w:val="center"/>
            </w:pPr>
            <w:r w:rsidRPr="00D9119B">
              <w:t>201,2525</w:t>
            </w:r>
          </w:p>
        </w:tc>
        <w:tc>
          <w:tcPr>
            <w:tcW w:w="1441" w:type="dxa"/>
            <w:vAlign w:val="center"/>
          </w:tcPr>
          <w:p w14:paraId="0302177C" w14:textId="77777777" w:rsidR="00D25644" w:rsidRPr="00D9119B" w:rsidRDefault="00D25644" w:rsidP="00423582">
            <w:pPr>
              <w:jc w:val="center"/>
            </w:pPr>
            <w:r w:rsidRPr="00D9119B">
              <w:t>0,0160*</w:t>
            </w:r>
          </w:p>
        </w:tc>
      </w:tr>
      <w:tr w:rsidR="00D25644" w14:paraId="71141769" w14:textId="77777777" w:rsidTr="00423582">
        <w:trPr>
          <w:trHeight w:val="552"/>
          <w:jc w:val="center"/>
        </w:trPr>
        <w:tc>
          <w:tcPr>
            <w:tcW w:w="1439" w:type="dxa"/>
            <w:vAlign w:val="center"/>
          </w:tcPr>
          <w:p w14:paraId="2A882076" w14:textId="77777777" w:rsidR="00D25644" w:rsidRPr="00D9119B" w:rsidRDefault="00D25644" w:rsidP="00423582">
            <w:pPr>
              <w:jc w:val="center"/>
            </w:pPr>
            <w:r w:rsidRPr="00D9119B">
              <w:t>11-15</w:t>
            </w:r>
          </w:p>
        </w:tc>
        <w:tc>
          <w:tcPr>
            <w:tcW w:w="1439" w:type="dxa"/>
            <w:vAlign w:val="center"/>
          </w:tcPr>
          <w:p w14:paraId="435208B5" w14:textId="77777777" w:rsidR="00D25644" w:rsidRPr="00D9119B" w:rsidRDefault="00D25644" w:rsidP="00423582">
            <w:pPr>
              <w:jc w:val="center"/>
            </w:pPr>
            <w:r w:rsidRPr="00D9119B">
              <w:t>26-30</w:t>
            </w:r>
          </w:p>
        </w:tc>
        <w:tc>
          <w:tcPr>
            <w:tcW w:w="1439" w:type="dxa"/>
            <w:vAlign w:val="center"/>
          </w:tcPr>
          <w:p w14:paraId="3D24E2A4" w14:textId="77777777" w:rsidR="00D25644" w:rsidRPr="00D9119B" w:rsidRDefault="00D25644" w:rsidP="00423582">
            <w:pPr>
              <w:jc w:val="center"/>
            </w:pPr>
            <w:r w:rsidRPr="00D9119B">
              <w:t>74,9212</w:t>
            </w:r>
          </w:p>
        </w:tc>
        <w:tc>
          <w:tcPr>
            <w:tcW w:w="1440" w:type="dxa"/>
            <w:vAlign w:val="center"/>
          </w:tcPr>
          <w:p w14:paraId="4B179414" w14:textId="77777777" w:rsidR="00D25644" w:rsidRPr="00D9119B" w:rsidRDefault="00D25644" w:rsidP="00423582">
            <w:pPr>
              <w:jc w:val="center"/>
            </w:pPr>
            <w:r w:rsidRPr="00D9119B">
              <w:t>23,11556</w:t>
            </w:r>
          </w:p>
        </w:tc>
        <w:tc>
          <w:tcPr>
            <w:tcW w:w="1440" w:type="dxa"/>
            <w:vAlign w:val="center"/>
          </w:tcPr>
          <w:p w14:paraId="6298AFAF" w14:textId="77777777" w:rsidR="00D25644" w:rsidRPr="00D9119B" w:rsidRDefault="00D25644" w:rsidP="00423582">
            <w:pPr>
              <w:jc w:val="center"/>
            </w:pPr>
            <w:r w:rsidRPr="00D9119B">
              <w:t>7,640</w:t>
            </w:r>
          </w:p>
        </w:tc>
        <w:tc>
          <w:tcPr>
            <w:tcW w:w="1440" w:type="dxa"/>
            <w:vAlign w:val="center"/>
          </w:tcPr>
          <w:p w14:paraId="1698C669" w14:textId="77777777" w:rsidR="00D25644" w:rsidRPr="00D9119B" w:rsidRDefault="00D25644" w:rsidP="00423582">
            <w:pPr>
              <w:jc w:val="center"/>
            </w:pPr>
            <w:r w:rsidRPr="00D9119B">
              <w:t>142,2027</w:t>
            </w:r>
          </w:p>
        </w:tc>
        <w:tc>
          <w:tcPr>
            <w:tcW w:w="1441" w:type="dxa"/>
            <w:vAlign w:val="center"/>
          </w:tcPr>
          <w:p w14:paraId="7E006AF4" w14:textId="77777777" w:rsidR="00D25644" w:rsidRPr="00D9119B" w:rsidRDefault="00D25644" w:rsidP="00423582">
            <w:pPr>
              <w:jc w:val="center"/>
            </w:pPr>
            <w:r w:rsidRPr="00D9119B">
              <w:t>0,0200*</w:t>
            </w:r>
          </w:p>
        </w:tc>
      </w:tr>
      <w:tr w:rsidR="00D25644" w14:paraId="07220ED5" w14:textId="77777777" w:rsidTr="00423582">
        <w:trPr>
          <w:trHeight w:val="574"/>
          <w:jc w:val="center"/>
        </w:trPr>
        <w:tc>
          <w:tcPr>
            <w:tcW w:w="1439" w:type="dxa"/>
            <w:vAlign w:val="center"/>
          </w:tcPr>
          <w:p w14:paraId="2AD31241" w14:textId="77777777" w:rsidR="00D25644" w:rsidRPr="00D9119B" w:rsidRDefault="00D25644" w:rsidP="00423582">
            <w:pPr>
              <w:jc w:val="center"/>
            </w:pPr>
            <w:r w:rsidRPr="00D9119B">
              <w:t>11-15</w:t>
            </w:r>
          </w:p>
        </w:tc>
        <w:tc>
          <w:tcPr>
            <w:tcW w:w="1439" w:type="dxa"/>
            <w:vAlign w:val="center"/>
          </w:tcPr>
          <w:p w14:paraId="7E700BDF" w14:textId="77777777" w:rsidR="00D25644" w:rsidRPr="00D9119B" w:rsidRDefault="00D25644" w:rsidP="00423582">
            <w:pPr>
              <w:jc w:val="center"/>
            </w:pPr>
            <w:r w:rsidRPr="00D9119B">
              <w:t>21-25</w:t>
            </w:r>
          </w:p>
        </w:tc>
        <w:tc>
          <w:tcPr>
            <w:tcW w:w="1439" w:type="dxa"/>
            <w:vAlign w:val="center"/>
          </w:tcPr>
          <w:p w14:paraId="2B84560F" w14:textId="77777777" w:rsidR="00D25644" w:rsidRPr="00D9119B" w:rsidRDefault="00D25644" w:rsidP="00423582">
            <w:pPr>
              <w:jc w:val="center"/>
            </w:pPr>
            <w:r w:rsidRPr="00D9119B">
              <w:t>57,5379</w:t>
            </w:r>
          </w:p>
        </w:tc>
        <w:tc>
          <w:tcPr>
            <w:tcW w:w="1440" w:type="dxa"/>
            <w:vAlign w:val="center"/>
          </w:tcPr>
          <w:p w14:paraId="0EE65498" w14:textId="77777777" w:rsidR="00D25644" w:rsidRPr="00D9119B" w:rsidRDefault="00D25644" w:rsidP="00423582">
            <w:pPr>
              <w:jc w:val="center"/>
            </w:pPr>
            <w:r w:rsidRPr="00D9119B">
              <w:t>23,87819</w:t>
            </w:r>
          </w:p>
        </w:tc>
        <w:tc>
          <w:tcPr>
            <w:tcW w:w="1440" w:type="dxa"/>
            <w:vAlign w:val="center"/>
          </w:tcPr>
          <w:p w14:paraId="35480836" w14:textId="77777777" w:rsidR="00D25644" w:rsidRPr="00D9119B" w:rsidRDefault="00D25644" w:rsidP="00423582">
            <w:pPr>
              <w:jc w:val="center"/>
            </w:pPr>
            <w:r w:rsidRPr="00D9119B">
              <w:t>-11,963</w:t>
            </w:r>
          </w:p>
        </w:tc>
        <w:tc>
          <w:tcPr>
            <w:tcW w:w="1440" w:type="dxa"/>
            <w:vAlign w:val="center"/>
          </w:tcPr>
          <w:p w14:paraId="276FD3EA" w14:textId="77777777" w:rsidR="00D25644" w:rsidRPr="00D9119B" w:rsidRDefault="00D25644" w:rsidP="00423582">
            <w:pPr>
              <w:jc w:val="center"/>
            </w:pPr>
            <w:r w:rsidRPr="00D9119B">
              <w:t>127,0392</w:t>
            </w:r>
          </w:p>
        </w:tc>
        <w:tc>
          <w:tcPr>
            <w:tcW w:w="1441" w:type="dxa"/>
            <w:vAlign w:val="center"/>
          </w:tcPr>
          <w:p w14:paraId="082178C0" w14:textId="77777777" w:rsidR="00D25644" w:rsidRPr="00D9119B" w:rsidRDefault="00D25644" w:rsidP="00423582">
            <w:pPr>
              <w:jc w:val="center"/>
            </w:pPr>
            <w:r w:rsidRPr="00D9119B">
              <w:t>0,1637</w:t>
            </w:r>
          </w:p>
        </w:tc>
      </w:tr>
      <w:tr w:rsidR="00D25644" w14:paraId="208DD05F" w14:textId="77777777" w:rsidTr="00423582">
        <w:trPr>
          <w:trHeight w:val="574"/>
          <w:jc w:val="center"/>
        </w:trPr>
        <w:tc>
          <w:tcPr>
            <w:tcW w:w="1439" w:type="dxa"/>
            <w:vAlign w:val="center"/>
          </w:tcPr>
          <w:p w14:paraId="409FB3E2" w14:textId="77777777" w:rsidR="00D25644" w:rsidRPr="00D9119B" w:rsidRDefault="00D25644" w:rsidP="00423582">
            <w:pPr>
              <w:jc w:val="center"/>
            </w:pPr>
            <w:r w:rsidRPr="00D9119B">
              <w:t>11-15</w:t>
            </w:r>
          </w:p>
        </w:tc>
        <w:tc>
          <w:tcPr>
            <w:tcW w:w="1439" w:type="dxa"/>
            <w:vAlign w:val="center"/>
          </w:tcPr>
          <w:p w14:paraId="49C4A8E9" w14:textId="77777777" w:rsidR="00D25644" w:rsidRPr="00D9119B" w:rsidRDefault="00D25644" w:rsidP="00423582">
            <w:pPr>
              <w:jc w:val="center"/>
            </w:pPr>
            <w:r w:rsidRPr="00D9119B">
              <w:t>16-20</w:t>
            </w:r>
          </w:p>
        </w:tc>
        <w:tc>
          <w:tcPr>
            <w:tcW w:w="1439" w:type="dxa"/>
            <w:vAlign w:val="center"/>
          </w:tcPr>
          <w:p w14:paraId="1890DB3F" w14:textId="77777777" w:rsidR="00D25644" w:rsidRPr="00D9119B" w:rsidRDefault="00D25644" w:rsidP="00423582">
            <w:pPr>
              <w:jc w:val="center"/>
            </w:pPr>
            <w:r w:rsidRPr="00D9119B">
              <w:t>52,5795</w:t>
            </w:r>
          </w:p>
        </w:tc>
        <w:tc>
          <w:tcPr>
            <w:tcW w:w="1440" w:type="dxa"/>
            <w:vAlign w:val="center"/>
          </w:tcPr>
          <w:p w14:paraId="0837C93F" w14:textId="77777777" w:rsidR="00D25644" w:rsidRPr="00D9119B" w:rsidRDefault="00D25644" w:rsidP="00423582">
            <w:pPr>
              <w:jc w:val="center"/>
            </w:pPr>
            <w:r w:rsidRPr="00D9119B">
              <w:t>25,68591</w:t>
            </w:r>
          </w:p>
        </w:tc>
        <w:tc>
          <w:tcPr>
            <w:tcW w:w="1440" w:type="dxa"/>
            <w:vAlign w:val="center"/>
          </w:tcPr>
          <w:p w14:paraId="5F3022B1" w14:textId="77777777" w:rsidR="00D25644" w:rsidRPr="00D9119B" w:rsidRDefault="00D25644" w:rsidP="00423582">
            <w:pPr>
              <w:jc w:val="center"/>
            </w:pPr>
            <w:r w:rsidRPr="00D9119B">
              <w:t>-22,183</w:t>
            </w:r>
          </w:p>
        </w:tc>
        <w:tc>
          <w:tcPr>
            <w:tcW w:w="1440" w:type="dxa"/>
            <w:vAlign w:val="center"/>
          </w:tcPr>
          <w:p w14:paraId="54AFD1F7" w14:textId="77777777" w:rsidR="00D25644" w:rsidRPr="00D9119B" w:rsidRDefault="00D25644" w:rsidP="00423582">
            <w:pPr>
              <w:jc w:val="center"/>
            </w:pPr>
            <w:r w:rsidRPr="00D9119B">
              <w:t>127,3425</w:t>
            </w:r>
          </w:p>
        </w:tc>
        <w:tc>
          <w:tcPr>
            <w:tcW w:w="1441" w:type="dxa"/>
            <w:vAlign w:val="center"/>
          </w:tcPr>
          <w:p w14:paraId="7816DF9F" w14:textId="77777777" w:rsidR="00D25644" w:rsidRPr="00D9119B" w:rsidRDefault="00D25644" w:rsidP="00423582">
            <w:pPr>
              <w:jc w:val="center"/>
            </w:pPr>
            <w:r w:rsidRPr="00D9119B">
              <w:t>0,3244</w:t>
            </w:r>
          </w:p>
        </w:tc>
      </w:tr>
      <w:tr w:rsidR="00D25644" w14:paraId="356B924B" w14:textId="77777777" w:rsidTr="00423582">
        <w:trPr>
          <w:trHeight w:val="574"/>
          <w:jc w:val="center"/>
        </w:trPr>
        <w:tc>
          <w:tcPr>
            <w:tcW w:w="1439" w:type="dxa"/>
            <w:vAlign w:val="center"/>
          </w:tcPr>
          <w:p w14:paraId="7B7F9EDB" w14:textId="77777777" w:rsidR="00D25644" w:rsidRPr="00D9119B" w:rsidRDefault="00D25644" w:rsidP="00423582">
            <w:pPr>
              <w:jc w:val="center"/>
            </w:pPr>
            <w:r w:rsidRPr="00D9119B">
              <w:t>16-20</w:t>
            </w:r>
          </w:p>
        </w:tc>
        <w:tc>
          <w:tcPr>
            <w:tcW w:w="1439" w:type="dxa"/>
            <w:vAlign w:val="center"/>
          </w:tcPr>
          <w:p w14:paraId="69FE294C" w14:textId="77777777" w:rsidR="00D25644" w:rsidRPr="00D9119B" w:rsidRDefault="00D25644" w:rsidP="00423582">
            <w:pPr>
              <w:jc w:val="center"/>
            </w:pPr>
            <w:r w:rsidRPr="00D9119B">
              <w:t>26-30</w:t>
            </w:r>
          </w:p>
        </w:tc>
        <w:tc>
          <w:tcPr>
            <w:tcW w:w="1439" w:type="dxa"/>
            <w:vAlign w:val="center"/>
          </w:tcPr>
          <w:p w14:paraId="56833E9F" w14:textId="77777777" w:rsidR="00D25644" w:rsidRPr="00D9119B" w:rsidRDefault="00D25644" w:rsidP="00423582">
            <w:pPr>
              <w:jc w:val="center"/>
            </w:pPr>
            <w:r w:rsidRPr="00D9119B">
              <w:t>22,3417</w:t>
            </w:r>
          </w:p>
        </w:tc>
        <w:tc>
          <w:tcPr>
            <w:tcW w:w="1440" w:type="dxa"/>
            <w:vAlign w:val="center"/>
          </w:tcPr>
          <w:p w14:paraId="040636D4" w14:textId="77777777" w:rsidR="00D25644" w:rsidRPr="00D9119B" w:rsidRDefault="00D25644" w:rsidP="00423582">
            <w:pPr>
              <w:jc w:val="center"/>
            </w:pPr>
            <w:r w:rsidRPr="00D9119B">
              <w:t>20,30148</w:t>
            </w:r>
          </w:p>
        </w:tc>
        <w:tc>
          <w:tcPr>
            <w:tcW w:w="1440" w:type="dxa"/>
            <w:vAlign w:val="center"/>
          </w:tcPr>
          <w:p w14:paraId="7D72070D" w14:textId="77777777" w:rsidR="00D25644" w:rsidRPr="00D9119B" w:rsidRDefault="00D25644" w:rsidP="00423582">
            <w:pPr>
              <w:jc w:val="center"/>
            </w:pPr>
            <w:r w:rsidRPr="00D9119B">
              <w:t>-36,749</w:t>
            </w:r>
          </w:p>
        </w:tc>
        <w:tc>
          <w:tcPr>
            <w:tcW w:w="1440" w:type="dxa"/>
            <w:vAlign w:val="center"/>
          </w:tcPr>
          <w:p w14:paraId="1A858C17" w14:textId="77777777" w:rsidR="00D25644" w:rsidRPr="00D9119B" w:rsidRDefault="00D25644" w:rsidP="00423582">
            <w:pPr>
              <w:jc w:val="center"/>
            </w:pPr>
            <w:r w:rsidRPr="00D9119B">
              <w:t>81,4324</w:t>
            </w:r>
          </w:p>
        </w:tc>
        <w:tc>
          <w:tcPr>
            <w:tcW w:w="1441" w:type="dxa"/>
            <w:vAlign w:val="center"/>
          </w:tcPr>
          <w:p w14:paraId="105C0655" w14:textId="77777777" w:rsidR="00D25644" w:rsidRPr="00D9119B" w:rsidRDefault="00D25644" w:rsidP="00423582">
            <w:pPr>
              <w:jc w:val="center"/>
            </w:pPr>
            <w:r w:rsidRPr="00D9119B">
              <w:t>0,8800</w:t>
            </w:r>
          </w:p>
        </w:tc>
      </w:tr>
      <w:tr w:rsidR="00D25644" w14:paraId="148C9E35" w14:textId="77777777" w:rsidTr="00423582">
        <w:trPr>
          <w:trHeight w:val="574"/>
          <w:jc w:val="center"/>
        </w:trPr>
        <w:tc>
          <w:tcPr>
            <w:tcW w:w="1439" w:type="dxa"/>
            <w:vAlign w:val="center"/>
          </w:tcPr>
          <w:p w14:paraId="7AD80F8C" w14:textId="77777777" w:rsidR="00D25644" w:rsidRPr="00D9119B" w:rsidRDefault="00D25644" w:rsidP="00423582">
            <w:pPr>
              <w:jc w:val="center"/>
            </w:pPr>
            <w:r w:rsidRPr="00D9119B">
              <w:t>16-20</w:t>
            </w:r>
          </w:p>
        </w:tc>
        <w:tc>
          <w:tcPr>
            <w:tcW w:w="1439" w:type="dxa"/>
            <w:vAlign w:val="center"/>
          </w:tcPr>
          <w:p w14:paraId="4DD978ED" w14:textId="77777777" w:rsidR="00D25644" w:rsidRPr="00D9119B" w:rsidRDefault="00D25644" w:rsidP="00423582">
            <w:pPr>
              <w:jc w:val="center"/>
            </w:pPr>
            <w:r w:rsidRPr="00D9119B">
              <w:t>21-25</w:t>
            </w:r>
          </w:p>
        </w:tc>
        <w:tc>
          <w:tcPr>
            <w:tcW w:w="1439" w:type="dxa"/>
            <w:vAlign w:val="center"/>
          </w:tcPr>
          <w:p w14:paraId="2B00FABC" w14:textId="77777777" w:rsidR="00D25644" w:rsidRPr="00D9119B" w:rsidRDefault="00D25644" w:rsidP="00423582">
            <w:pPr>
              <w:jc w:val="center"/>
            </w:pPr>
            <w:r w:rsidRPr="00D9119B">
              <w:t>4,9583</w:t>
            </w:r>
          </w:p>
        </w:tc>
        <w:tc>
          <w:tcPr>
            <w:tcW w:w="1440" w:type="dxa"/>
            <w:vAlign w:val="center"/>
          </w:tcPr>
          <w:p w14:paraId="5F9FC195" w14:textId="77777777" w:rsidR="00D25644" w:rsidRPr="00D9119B" w:rsidRDefault="00D25644" w:rsidP="00423582">
            <w:pPr>
              <w:jc w:val="center"/>
            </w:pPr>
            <w:r w:rsidRPr="00D9119B">
              <w:t>21,16576</w:t>
            </w:r>
          </w:p>
        </w:tc>
        <w:tc>
          <w:tcPr>
            <w:tcW w:w="1440" w:type="dxa"/>
            <w:vAlign w:val="center"/>
          </w:tcPr>
          <w:p w14:paraId="0ED24F51" w14:textId="77777777" w:rsidR="00D25644" w:rsidRPr="00D9119B" w:rsidRDefault="00D25644" w:rsidP="00423582">
            <w:pPr>
              <w:jc w:val="center"/>
            </w:pPr>
            <w:r w:rsidRPr="00D9119B">
              <w:t>-56,648</w:t>
            </w:r>
          </w:p>
        </w:tc>
        <w:tc>
          <w:tcPr>
            <w:tcW w:w="1440" w:type="dxa"/>
            <w:vAlign w:val="center"/>
          </w:tcPr>
          <w:p w14:paraId="35399644" w14:textId="77777777" w:rsidR="00D25644" w:rsidRPr="00D9119B" w:rsidRDefault="00D25644" w:rsidP="00423582">
            <w:pPr>
              <w:jc w:val="center"/>
            </w:pPr>
            <w:r w:rsidRPr="00D9119B">
              <w:t>66,5647</w:t>
            </w:r>
          </w:p>
        </w:tc>
        <w:tc>
          <w:tcPr>
            <w:tcW w:w="1441" w:type="dxa"/>
            <w:vAlign w:val="center"/>
          </w:tcPr>
          <w:p w14:paraId="7D467F3F" w14:textId="77777777" w:rsidR="00D25644" w:rsidRPr="00D9119B" w:rsidRDefault="00D25644" w:rsidP="00423582">
            <w:pPr>
              <w:jc w:val="center"/>
            </w:pPr>
            <w:r w:rsidRPr="00D9119B">
              <w:t>0,9999</w:t>
            </w:r>
          </w:p>
        </w:tc>
      </w:tr>
      <w:tr w:rsidR="00D25644" w14:paraId="3C4F5D41" w14:textId="77777777" w:rsidTr="00423582">
        <w:trPr>
          <w:trHeight w:val="574"/>
          <w:jc w:val="center"/>
        </w:trPr>
        <w:tc>
          <w:tcPr>
            <w:tcW w:w="1439" w:type="dxa"/>
            <w:vAlign w:val="center"/>
          </w:tcPr>
          <w:p w14:paraId="719E16B7" w14:textId="77777777" w:rsidR="00D25644" w:rsidRPr="00D9119B" w:rsidRDefault="00D25644" w:rsidP="00423582">
            <w:pPr>
              <w:jc w:val="center"/>
            </w:pPr>
            <w:r w:rsidRPr="00D9119B">
              <w:t>21-25</w:t>
            </w:r>
          </w:p>
        </w:tc>
        <w:tc>
          <w:tcPr>
            <w:tcW w:w="1439" w:type="dxa"/>
            <w:vAlign w:val="center"/>
          </w:tcPr>
          <w:p w14:paraId="58DA64EA" w14:textId="77777777" w:rsidR="00D25644" w:rsidRPr="00D9119B" w:rsidRDefault="00D25644" w:rsidP="00423582">
            <w:pPr>
              <w:jc w:val="center"/>
            </w:pPr>
            <w:r w:rsidRPr="00D9119B">
              <w:t>26-30</w:t>
            </w:r>
          </w:p>
        </w:tc>
        <w:tc>
          <w:tcPr>
            <w:tcW w:w="1439" w:type="dxa"/>
            <w:vAlign w:val="center"/>
          </w:tcPr>
          <w:p w14:paraId="4D5E375B" w14:textId="77777777" w:rsidR="00D25644" w:rsidRPr="00D9119B" w:rsidRDefault="00D25644" w:rsidP="00423582">
            <w:pPr>
              <w:jc w:val="center"/>
            </w:pPr>
            <w:r w:rsidRPr="00D9119B">
              <w:t>17,3833</w:t>
            </w:r>
          </w:p>
        </w:tc>
        <w:tc>
          <w:tcPr>
            <w:tcW w:w="1440" w:type="dxa"/>
            <w:vAlign w:val="center"/>
          </w:tcPr>
          <w:p w14:paraId="327E6970" w14:textId="77777777" w:rsidR="00D25644" w:rsidRPr="00D9119B" w:rsidRDefault="00D25644" w:rsidP="00423582">
            <w:pPr>
              <w:jc w:val="center"/>
            </w:pPr>
            <w:r w:rsidRPr="00D9119B">
              <w:t>17,95974</w:t>
            </w:r>
          </w:p>
        </w:tc>
        <w:tc>
          <w:tcPr>
            <w:tcW w:w="1440" w:type="dxa"/>
            <w:vAlign w:val="center"/>
          </w:tcPr>
          <w:p w14:paraId="369FBD30" w14:textId="77777777" w:rsidR="00D25644" w:rsidRPr="00D9119B" w:rsidRDefault="00D25644" w:rsidP="00423582">
            <w:pPr>
              <w:jc w:val="center"/>
            </w:pPr>
            <w:r w:rsidRPr="00D9119B">
              <w:t>-34,891</w:t>
            </w:r>
          </w:p>
        </w:tc>
        <w:tc>
          <w:tcPr>
            <w:tcW w:w="1440" w:type="dxa"/>
            <w:vAlign w:val="center"/>
          </w:tcPr>
          <w:p w14:paraId="2929A990" w14:textId="77777777" w:rsidR="00D25644" w:rsidRPr="00D9119B" w:rsidRDefault="00D25644" w:rsidP="00423582">
            <w:pPr>
              <w:jc w:val="center"/>
            </w:pPr>
            <w:r w:rsidRPr="00D9119B">
              <w:t>69,6580</w:t>
            </w:r>
          </w:p>
        </w:tc>
        <w:tc>
          <w:tcPr>
            <w:tcW w:w="1441" w:type="dxa"/>
            <w:vAlign w:val="center"/>
          </w:tcPr>
          <w:p w14:paraId="3E5ACBF5" w14:textId="77777777" w:rsidR="00D25644" w:rsidRPr="00D9119B" w:rsidRDefault="00D25644" w:rsidP="00423582">
            <w:pPr>
              <w:jc w:val="center"/>
            </w:pPr>
            <w:r w:rsidRPr="00D9119B">
              <w:t>0,9269</w:t>
            </w:r>
          </w:p>
        </w:tc>
      </w:tr>
      <w:tr w:rsidR="00D25644" w14:paraId="3A56E914" w14:textId="77777777" w:rsidTr="00423582">
        <w:trPr>
          <w:trHeight w:val="574"/>
          <w:jc w:val="center"/>
        </w:trPr>
        <w:tc>
          <w:tcPr>
            <w:tcW w:w="1439" w:type="dxa"/>
            <w:vAlign w:val="center"/>
          </w:tcPr>
          <w:p w14:paraId="4BB96BFE" w14:textId="77777777" w:rsidR="00D25644" w:rsidRPr="00D9119B" w:rsidRDefault="00D25644" w:rsidP="00423582">
            <w:pPr>
              <w:jc w:val="center"/>
            </w:pPr>
            <w:r w:rsidRPr="00D9119B">
              <w:t>6-10</w:t>
            </w:r>
          </w:p>
        </w:tc>
        <w:tc>
          <w:tcPr>
            <w:tcW w:w="1439" w:type="dxa"/>
            <w:vAlign w:val="center"/>
          </w:tcPr>
          <w:p w14:paraId="2370BFE6" w14:textId="77777777" w:rsidR="00D25644" w:rsidRPr="00D9119B" w:rsidRDefault="00D25644" w:rsidP="00423582">
            <w:pPr>
              <w:jc w:val="center"/>
            </w:pPr>
            <w:r w:rsidRPr="00D9119B">
              <w:t>26-30</w:t>
            </w:r>
          </w:p>
        </w:tc>
        <w:tc>
          <w:tcPr>
            <w:tcW w:w="1439" w:type="dxa"/>
            <w:vAlign w:val="center"/>
          </w:tcPr>
          <w:p w14:paraId="377E9F1D" w14:textId="77777777" w:rsidR="00D25644" w:rsidRPr="00D9119B" w:rsidRDefault="00D25644" w:rsidP="00423582">
            <w:pPr>
              <w:jc w:val="center"/>
            </w:pPr>
            <w:r w:rsidRPr="00D9119B">
              <w:t>185,1810</w:t>
            </w:r>
          </w:p>
        </w:tc>
        <w:tc>
          <w:tcPr>
            <w:tcW w:w="1440" w:type="dxa"/>
            <w:vAlign w:val="center"/>
          </w:tcPr>
          <w:p w14:paraId="0FAAFD18" w14:textId="77777777" w:rsidR="00D25644" w:rsidRPr="00D9119B" w:rsidRDefault="00D25644" w:rsidP="00423582">
            <w:pPr>
              <w:jc w:val="center"/>
            </w:pPr>
            <w:r w:rsidRPr="00D9119B">
              <w:t>27,52711</w:t>
            </w:r>
          </w:p>
        </w:tc>
        <w:tc>
          <w:tcPr>
            <w:tcW w:w="1440" w:type="dxa"/>
            <w:vAlign w:val="center"/>
          </w:tcPr>
          <w:p w14:paraId="2DBC483A" w14:textId="77777777" w:rsidR="00D25644" w:rsidRPr="00D9119B" w:rsidRDefault="00D25644" w:rsidP="00423582">
            <w:pPr>
              <w:jc w:val="center"/>
            </w:pPr>
            <w:r w:rsidRPr="00D9119B">
              <w:t>105,059</w:t>
            </w:r>
          </w:p>
        </w:tc>
        <w:tc>
          <w:tcPr>
            <w:tcW w:w="1440" w:type="dxa"/>
            <w:vAlign w:val="center"/>
          </w:tcPr>
          <w:p w14:paraId="2B2BAFFD" w14:textId="77777777" w:rsidR="00D25644" w:rsidRPr="00D9119B" w:rsidRDefault="00D25644" w:rsidP="00423582">
            <w:pPr>
              <w:jc w:val="center"/>
            </w:pPr>
            <w:r w:rsidRPr="00D9119B">
              <w:t>265,3030</w:t>
            </w:r>
          </w:p>
        </w:tc>
        <w:tc>
          <w:tcPr>
            <w:tcW w:w="1441" w:type="dxa"/>
            <w:vAlign w:val="center"/>
          </w:tcPr>
          <w:p w14:paraId="460B4B5C" w14:textId="77777777" w:rsidR="00D25644" w:rsidRPr="00D9119B" w:rsidRDefault="00D25644" w:rsidP="00423582">
            <w:pPr>
              <w:jc w:val="center"/>
            </w:pPr>
            <w:r w:rsidRPr="00D9119B">
              <w:t>&lt;,0001*</w:t>
            </w:r>
          </w:p>
        </w:tc>
      </w:tr>
      <w:tr w:rsidR="00D25644" w14:paraId="5CE84829" w14:textId="77777777" w:rsidTr="00423582">
        <w:trPr>
          <w:trHeight w:val="574"/>
          <w:jc w:val="center"/>
        </w:trPr>
        <w:tc>
          <w:tcPr>
            <w:tcW w:w="1439" w:type="dxa"/>
            <w:vAlign w:val="center"/>
          </w:tcPr>
          <w:p w14:paraId="33388A3E" w14:textId="77777777" w:rsidR="00D25644" w:rsidRPr="00D9119B" w:rsidRDefault="00D25644" w:rsidP="00423582">
            <w:pPr>
              <w:jc w:val="center"/>
            </w:pPr>
            <w:r w:rsidRPr="00D9119B">
              <w:t>6-10</w:t>
            </w:r>
          </w:p>
        </w:tc>
        <w:tc>
          <w:tcPr>
            <w:tcW w:w="1439" w:type="dxa"/>
            <w:vAlign w:val="center"/>
          </w:tcPr>
          <w:p w14:paraId="1B1C4E88" w14:textId="77777777" w:rsidR="00D25644" w:rsidRPr="00D9119B" w:rsidRDefault="00D25644" w:rsidP="00423582">
            <w:pPr>
              <w:jc w:val="center"/>
            </w:pPr>
            <w:r w:rsidRPr="00D9119B">
              <w:t>21-25</w:t>
            </w:r>
          </w:p>
        </w:tc>
        <w:tc>
          <w:tcPr>
            <w:tcW w:w="1439" w:type="dxa"/>
            <w:vAlign w:val="center"/>
          </w:tcPr>
          <w:p w14:paraId="27FD815D" w14:textId="77777777" w:rsidR="00D25644" w:rsidRPr="00D9119B" w:rsidRDefault="00D25644" w:rsidP="00423582">
            <w:pPr>
              <w:jc w:val="center"/>
            </w:pPr>
            <w:r w:rsidRPr="00D9119B">
              <w:t>167,7976</w:t>
            </w:r>
          </w:p>
        </w:tc>
        <w:tc>
          <w:tcPr>
            <w:tcW w:w="1440" w:type="dxa"/>
            <w:vAlign w:val="center"/>
          </w:tcPr>
          <w:p w14:paraId="43588AFA" w14:textId="77777777" w:rsidR="00D25644" w:rsidRPr="00D9119B" w:rsidRDefault="00D25644" w:rsidP="00423582">
            <w:pPr>
              <w:jc w:val="center"/>
            </w:pPr>
            <w:r w:rsidRPr="00D9119B">
              <w:t>28,17057</w:t>
            </w:r>
          </w:p>
        </w:tc>
        <w:tc>
          <w:tcPr>
            <w:tcW w:w="1440" w:type="dxa"/>
            <w:vAlign w:val="center"/>
          </w:tcPr>
          <w:p w14:paraId="36D86985" w14:textId="77777777" w:rsidR="00D25644" w:rsidRPr="00D9119B" w:rsidRDefault="00D25644" w:rsidP="00423582">
            <w:pPr>
              <w:jc w:val="center"/>
            </w:pPr>
            <w:r w:rsidRPr="00D9119B">
              <w:t>85,803</w:t>
            </w:r>
          </w:p>
        </w:tc>
        <w:tc>
          <w:tcPr>
            <w:tcW w:w="1440" w:type="dxa"/>
            <w:vAlign w:val="center"/>
          </w:tcPr>
          <w:p w14:paraId="2754DED9" w14:textId="77777777" w:rsidR="00D25644" w:rsidRPr="00D9119B" w:rsidRDefault="00D25644" w:rsidP="00423582">
            <w:pPr>
              <w:jc w:val="center"/>
            </w:pPr>
            <w:r w:rsidRPr="00D9119B">
              <w:t>249,7926</w:t>
            </w:r>
          </w:p>
        </w:tc>
        <w:tc>
          <w:tcPr>
            <w:tcW w:w="1441" w:type="dxa"/>
            <w:vAlign w:val="center"/>
          </w:tcPr>
          <w:p w14:paraId="7DF5E1E7" w14:textId="77777777" w:rsidR="00D25644" w:rsidRPr="00D9119B" w:rsidRDefault="00D25644" w:rsidP="00423582">
            <w:pPr>
              <w:jc w:val="center"/>
            </w:pPr>
            <w:r w:rsidRPr="00D9119B">
              <w:t>&lt;,0001*</w:t>
            </w:r>
          </w:p>
        </w:tc>
      </w:tr>
      <w:tr w:rsidR="00D25644" w14:paraId="60C6516F" w14:textId="77777777" w:rsidTr="00423582">
        <w:trPr>
          <w:trHeight w:val="574"/>
          <w:jc w:val="center"/>
        </w:trPr>
        <w:tc>
          <w:tcPr>
            <w:tcW w:w="1439" w:type="dxa"/>
            <w:vAlign w:val="center"/>
          </w:tcPr>
          <w:p w14:paraId="562546CD" w14:textId="77777777" w:rsidR="00D25644" w:rsidRPr="00D9119B" w:rsidRDefault="00D25644" w:rsidP="00423582">
            <w:pPr>
              <w:jc w:val="center"/>
            </w:pPr>
            <w:r w:rsidRPr="00D9119B">
              <w:t>6-10</w:t>
            </w:r>
          </w:p>
        </w:tc>
        <w:tc>
          <w:tcPr>
            <w:tcW w:w="1439" w:type="dxa"/>
            <w:vAlign w:val="center"/>
          </w:tcPr>
          <w:p w14:paraId="6F1A149D" w14:textId="77777777" w:rsidR="00D25644" w:rsidRPr="00D9119B" w:rsidRDefault="00D25644" w:rsidP="00423582">
            <w:pPr>
              <w:jc w:val="center"/>
            </w:pPr>
            <w:r w:rsidRPr="00D9119B">
              <w:t>16-20</w:t>
            </w:r>
          </w:p>
        </w:tc>
        <w:tc>
          <w:tcPr>
            <w:tcW w:w="1439" w:type="dxa"/>
            <w:vAlign w:val="center"/>
          </w:tcPr>
          <w:p w14:paraId="5695CBB0" w14:textId="77777777" w:rsidR="00D25644" w:rsidRPr="00D9119B" w:rsidRDefault="00D25644" w:rsidP="00423582">
            <w:pPr>
              <w:jc w:val="center"/>
            </w:pPr>
            <w:r w:rsidRPr="00D9119B">
              <w:t>162,8393</w:t>
            </w:r>
          </w:p>
        </w:tc>
        <w:tc>
          <w:tcPr>
            <w:tcW w:w="1440" w:type="dxa"/>
            <w:vAlign w:val="center"/>
          </w:tcPr>
          <w:p w14:paraId="4BB3F421" w14:textId="77777777" w:rsidR="00D25644" w:rsidRPr="00D9119B" w:rsidRDefault="00D25644" w:rsidP="00423582">
            <w:pPr>
              <w:jc w:val="center"/>
            </w:pPr>
            <w:r w:rsidRPr="00D9119B">
              <w:t>29,71832</w:t>
            </w:r>
          </w:p>
        </w:tc>
        <w:tc>
          <w:tcPr>
            <w:tcW w:w="1440" w:type="dxa"/>
            <w:vAlign w:val="center"/>
          </w:tcPr>
          <w:p w14:paraId="51A983FB" w14:textId="77777777" w:rsidR="00D25644" w:rsidRPr="00D9119B" w:rsidRDefault="00D25644" w:rsidP="00423582">
            <w:pPr>
              <w:jc w:val="center"/>
            </w:pPr>
            <w:r w:rsidRPr="00D9119B">
              <w:t>76,339</w:t>
            </w:r>
          </w:p>
        </w:tc>
        <w:tc>
          <w:tcPr>
            <w:tcW w:w="1440" w:type="dxa"/>
            <w:vAlign w:val="center"/>
          </w:tcPr>
          <w:p w14:paraId="6F3926E5" w14:textId="77777777" w:rsidR="00D25644" w:rsidRPr="00D9119B" w:rsidRDefault="00D25644" w:rsidP="00423582">
            <w:pPr>
              <w:jc w:val="center"/>
            </w:pPr>
            <w:r w:rsidRPr="00D9119B">
              <w:t>249,3392</w:t>
            </w:r>
          </w:p>
        </w:tc>
        <w:tc>
          <w:tcPr>
            <w:tcW w:w="1441" w:type="dxa"/>
            <w:vAlign w:val="center"/>
          </w:tcPr>
          <w:p w14:paraId="7E9622E9" w14:textId="77777777" w:rsidR="00D25644" w:rsidRPr="00D9119B" w:rsidRDefault="00D25644" w:rsidP="00423582">
            <w:pPr>
              <w:jc w:val="center"/>
            </w:pPr>
            <w:r w:rsidRPr="00D9119B">
              <w:t>&lt;,0001*</w:t>
            </w:r>
          </w:p>
        </w:tc>
      </w:tr>
      <w:tr w:rsidR="00D25644" w14:paraId="135063AD" w14:textId="77777777" w:rsidTr="00423582">
        <w:trPr>
          <w:trHeight w:val="574"/>
          <w:jc w:val="center"/>
        </w:trPr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332EF4DA" w14:textId="77777777" w:rsidR="00D25644" w:rsidRPr="00D9119B" w:rsidRDefault="00D25644" w:rsidP="00423582">
            <w:pPr>
              <w:jc w:val="center"/>
            </w:pPr>
            <w:r w:rsidRPr="00D9119B">
              <w:t>6-10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2B742DC2" w14:textId="77777777" w:rsidR="00D25644" w:rsidRPr="00D9119B" w:rsidRDefault="00D25644" w:rsidP="00423582">
            <w:pPr>
              <w:jc w:val="center"/>
            </w:pPr>
            <w:r w:rsidRPr="00D9119B">
              <w:t>11-1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230C27CC" w14:textId="77777777" w:rsidR="00D25644" w:rsidRPr="00D9119B" w:rsidRDefault="00D25644" w:rsidP="00423582">
            <w:pPr>
              <w:jc w:val="center"/>
            </w:pPr>
            <w:r w:rsidRPr="00D9119B">
              <w:t>110,259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45F790E" w14:textId="77777777" w:rsidR="00D25644" w:rsidRPr="00D9119B" w:rsidRDefault="00D25644" w:rsidP="00423582">
            <w:pPr>
              <w:jc w:val="center"/>
            </w:pPr>
            <w:r w:rsidRPr="00D9119B">
              <w:t>31,707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DB3CD8C" w14:textId="77777777" w:rsidR="00D25644" w:rsidRPr="00D9119B" w:rsidRDefault="00D25644" w:rsidP="00423582">
            <w:pPr>
              <w:jc w:val="center"/>
            </w:pPr>
            <w:r w:rsidRPr="00D9119B">
              <w:t>17,97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5E16E4A" w14:textId="77777777" w:rsidR="00D25644" w:rsidRPr="00D9119B" w:rsidRDefault="00D25644" w:rsidP="00423582">
            <w:pPr>
              <w:jc w:val="center"/>
            </w:pPr>
            <w:r w:rsidRPr="00D9119B">
              <w:t>202,5491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64510597" w14:textId="77777777" w:rsidR="00D25644" w:rsidRDefault="00D25644" w:rsidP="00423582">
            <w:pPr>
              <w:jc w:val="center"/>
            </w:pPr>
            <w:r w:rsidRPr="00D9119B">
              <w:t>0,0098*</w:t>
            </w:r>
          </w:p>
        </w:tc>
      </w:tr>
      <w:tr w:rsidR="00D25644" w:rsidRPr="006C56A4" w14:paraId="1394C2A6" w14:textId="77777777" w:rsidTr="00423582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E0C93F4" w14:textId="77777777" w:rsidR="00D25644" w:rsidRPr="00591AF0" w:rsidRDefault="00D25644" w:rsidP="00423582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hown is the post-hoc analysis with Tukey HSD for group comparison with significance level. The first two rows show the compared groups pairs. </w:t>
            </w:r>
            <w:r w:rsidRPr="00BB280D">
              <w:rPr>
                <w:b/>
                <w:sz w:val="16"/>
                <w:szCs w:val="16"/>
                <w:lang w:val="en-GB"/>
              </w:rPr>
              <w:t>MLD</w:t>
            </w:r>
            <w:r>
              <w:rPr>
                <w:sz w:val="16"/>
                <w:szCs w:val="16"/>
                <w:lang w:val="en-GB"/>
              </w:rPr>
              <w:t xml:space="preserve">: mean lung density; </w:t>
            </w:r>
            <w:r w:rsidRPr="00EA7536">
              <w:rPr>
                <w:b/>
                <w:sz w:val="16"/>
                <w:szCs w:val="16"/>
                <w:lang w:val="en-GB"/>
              </w:rPr>
              <w:t>SE</w:t>
            </w:r>
            <w:r>
              <w:rPr>
                <w:sz w:val="16"/>
                <w:szCs w:val="16"/>
                <w:lang w:val="en-GB"/>
              </w:rPr>
              <w:t xml:space="preserve">: standard error; </w:t>
            </w:r>
            <w:r w:rsidRPr="00EA7536">
              <w:rPr>
                <w:b/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lang w:val="en-GB"/>
              </w:rPr>
              <w:t>: confidence interval</w:t>
            </w:r>
          </w:p>
        </w:tc>
      </w:tr>
    </w:tbl>
    <w:p w14:paraId="4CFC06F6" w14:textId="77777777" w:rsidR="00D25644" w:rsidRDefault="00D25644" w:rsidP="00D25644">
      <w:pPr>
        <w:rPr>
          <w:lang w:val="en-GB"/>
        </w:rPr>
      </w:pPr>
    </w:p>
    <w:sectPr w:rsidR="00D256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192851"/>
    <w:multiLevelType w:val="hybridMultilevel"/>
    <w:tmpl w:val="20688558"/>
    <w:lvl w:ilvl="0" w:tplc="1EE82DB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44"/>
    <w:rsid w:val="0023197E"/>
    <w:rsid w:val="003D369F"/>
    <w:rsid w:val="00423582"/>
    <w:rsid w:val="0048760A"/>
    <w:rsid w:val="005C1BCA"/>
    <w:rsid w:val="005C39BA"/>
    <w:rsid w:val="00615FF0"/>
    <w:rsid w:val="006C0D1A"/>
    <w:rsid w:val="006C56A4"/>
    <w:rsid w:val="00750769"/>
    <w:rsid w:val="007D70B4"/>
    <w:rsid w:val="008D5DB2"/>
    <w:rsid w:val="009F53A0"/>
    <w:rsid w:val="00B1362A"/>
    <w:rsid w:val="00B379E6"/>
    <w:rsid w:val="00B567AC"/>
    <w:rsid w:val="00B8369D"/>
    <w:rsid w:val="00C52BD8"/>
    <w:rsid w:val="00CA47E7"/>
    <w:rsid w:val="00D25644"/>
    <w:rsid w:val="00D61CFA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4FD26"/>
  <w15:chartTrackingRefBased/>
  <w15:docId w15:val="{60A21FD8-52EB-4548-8060-F4DDE127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56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6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6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64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256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6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5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6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6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564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C1B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awlitza</dc:creator>
  <cp:keywords/>
  <dc:description/>
  <cp:lastModifiedBy>Admin</cp:lastModifiedBy>
  <cp:revision>19</cp:revision>
  <dcterms:created xsi:type="dcterms:W3CDTF">2019-09-09T15:12:00Z</dcterms:created>
  <dcterms:modified xsi:type="dcterms:W3CDTF">2020-05-17T07:54:00Z</dcterms:modified>
</cp:coreProperties>
</file>